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Morris water maze start pos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AY1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rail1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rail2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rail3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rai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W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05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18" w:type="dxa"/>
            <w:gridSpan w:val="4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latform: SW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xZTljNmJlZGM3YzIwMDZhMTE0OTQzOWQ1ZDVmY2UifQ=="/>
  </w:docVars>
  <w:rsids>
    <w:rsidRoot w:val="00000000"/>
    <w:rsid w:val="7428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9:58:54Z</dcterms:created>
  <dc:creator>gmj15</dc:creator>
  <cp:lastModifiedBy>高梦娇</cp:lastModifiedBy>
  <dcterms:modified xsi:type="dcterms:W3CDTF">2024-01-18T19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82A7E292CAE47F8855951458C684D1D_12</vt:lpwstr>
  </property>
</Properties>
</file>